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79433D" w14:textId="77777777" w:rsidR="009C2A8A" w:rsidRPr="005E392C" w:rsidRDefault="005313B8" w:rsidP="00AE2B7E">
      <w:pPr>
        <w:spacing w:beforeLines="50" w:before="156" w:afterLines="50" w:after="156" w:line="360" w:lineRule="auto"/>
        <w:jc w:val="both"/>
        <w:rPr>
          <w:b/>
          <w:bCs/>
          <w:sz w:val="20"/>
          <w:szCs w:val="20"/>
        </w:rPr>
      </w:pPr>
      <w:bookmarkStart w:id="0" w:name="_GoBack"/>
      <w:bookmarkEnd w:id="0"/>
      <w:r w:rsidRPr="00D31EEF">
        <w:rPr>
          <w:rFonts w:hint="eastAsia"/>
          <w:b/>
          <w:sz w:val="20"/>
          <w:szCs w:val="20"/>
        </w:rPr>
        <w:t>S</w:t>
      </w:r>
      <w:r w:rsidR="005E392C">
        <w:rPr>
          <w:b/>
          <w:sz w:val="20"/>
          <w:szCs w:val="20"/>
        </w:rPr>
        <w:t>2</w:t>
      </w:r>
      <w:r w:rsidRPr="00D31EEF">
        <w:rPr>
          <w:rFonts w:hint="eastAsia"/>
          <w:b/>
          <w:sz w:val="20"/>
          <w:szCs w:val="20"/>
        </w:rPr>
        <w:t xml:space="preserve"> Table</w:t>
      </w:r>
      <w:r w:rsidR="00B31E12">
        <w:rPr>
          <w:b/>
          <w:sz w:val="20"/>
          <w:szCs w:val="20"/>
        </w:rPr>
        <w:t>.</w:t>
      </w:r>
      <w:r w:rsidR="009C2A8A" w:rsidRPr="00D31EEF">
        <w:rPr>
          <w:rFonts w:hint="eastAsia"/>
          <w:sz w:val="20"/>
          <w:szCs w:val="20"/>
        </w:rPr>
        <w:t xml:space="preserve"> </w:t>
      </w:r>
      <w:r w:rsidR="009C2A8A" w:rsidRPr="005E392C">
        <w:rPr>
          <w:b/>
          <w:bCs/>
          <w:sz w:val="20"/>
          <w:szCs w:val="20"/>
        </w:rPr>
        <w:t xml:space="preserve">Amplicon information </w:t>
      </w:r>
      <w:r w:rsidR="00751A28" w:rsidRPr="005E392C">
        <w:rPr>
          <w:b/>
          <w:bCs/>
          <w:sz w:val="20"/>
          <w:szCs w:val="20"/>
        </w:rPr>
        <w:t xml:space="preserve">for </w:t>
      </w:r>
      <w:r w:rsidR="009C2A8A" w:rsidRPr="005E392C">
        <w:rPr>
          <w:b/>
          <w:bCs/>
          <w:sz w:val="20"/>
          <w:szCs w:val="20"/>
        </w:rPr>
        <w:t>candidate reference genes.</w:t>
      </w:r>
    </w:p>
    <w:tbl>
      <w:tblPr>
        <w:tblStyle w:val="13"/>
        <w:tblW w:w="0" w:type="auto"/>
        <w:tblLook w:val="04A0" w:firstRow="1" w:lastRow="0" w:firstColumn="1" w:lastColumn="0" w:noHBand="0" w:noVBand="1"/>
      </w:tblPr>
      <w:tblGrid>
        <w:gridCol w:w="1109"/>
        <w:gridCol w:w="1654"/>
        <w:gridCol w:w="2038"/>
        <w:gridCol w:w="1170"/>
        <w:gridCol w:w="1479"/>
        <w:gridCol w:w="846"/>
      </w:tblGrid>
      <w:tr w:rsidR="005C4D1B" w:rsidRPr="0062018A" w14:paraId="083D5993" w14:textId="77777777" w:rsidTr="005C4D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56155719" w14:textId="77777777" w:rsidR="005C4D1B" w:rsidRPr="0062018A" w:rsidRDefault="005C4D1B" w:rsidP="005F347C">
            <w:pPr>
              <w:jc w:val="both"/>
            </w:pPr>
            <w:r w:rsidRPr="0062018A">
              <w:t>Gene</w:t>
            </w:r>
          </w:p>
        </w:tc>
        <w:tc>
          <w:tcPr>
            <w:tcW w:w="1576" w:type="dxa"/>
          </w:tcPr>
          <w:p w14:paraId="0BBB2F0E" w14:textId="77777777" w:rsidR="005C4D1B" w:rsidRPr="0062018A" w:rsidRDefault="005C4D1B" w:rsidP="005C4D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3484B">
              <w:rPr>
                <w:rFonts w:ascii="Calibri" w:eastAsia="宋体" w:hAnsi="Calibri" w:cs="Calibri" w:hint="eastAsia"/>
                <w:i/>
              </w:rPr>
              <w:t>M</w:t>
            </w:r>
            <w:r w:rsidRPr="0013484B">
              <w:rPr>
                <w:rFonts w:ascii="Calibri" w:eastAsia="宋体" w:hAnsi="Calibri" w:cs="Calibri"/>
                <w:i/>
              </w:rPr>
              <w:t xml:space="preserve">. </w:t>
            </w:r>
            <w:proofErr w:type="spellStart"/>
            <w:r w:rsidRPr="0013484B">
              <w:rPr>
                <w:rFonts w:ascii="Calibri" w:eastAsia="宋体" w:hAnsi="Calibri" w:cs="Calibri"/>
                <w:i/>
              </w:rPr>
              <w:t>lini</w:t>
            </w:r>
            <w:proofErr w:type="spellEnd"/>
            <w:r w:rsidRPr="0013484B">
              <w:rPr>
                <w:rFonts w:ascii="Calibri" w:eastAsia="宋体" w:hAnsi="Calibri" w:cs="Calibri"/>
              </w:rPr>
              <w:t xml:space="preserve"> ortholog locus</w:t>
            </w:r>
          </w:p>
        </w:tc>
        <w:tc>
          <w:tcPr>
            <w:tcW w:w="2092" w:type="dxa"/>
          </w:tcPr>
          <w:p w14:paraId="2708DED0" w14:textId="77777777" w:rsidR="005C4D1B" w:rsidRPr="0062018A" w:rsidRDefault="005C4D1B" w:rsidP="005F347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018A">
              <w:t xml:space="preserve">Protein </w:t>
            </w:r>
          </w:p>
        </w:tc>
        <w:tc>
          <w:tcPr>
            <w:tcW w:w="1183" w:type="dxa"/>
          </w:tcPr>
          <w:p w14:paraId="1A58AA48" w14:textId="77777777" w:rsidR="005C4D1B" w:rsidRPr="0062018A" w:rsidRDefault="005C4D1B" w:rsidP="005F347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018A">
              <w:t>A</w:t>
            </w:r>
            <w:r w:rsidRPr="0062018A">
              <w:rPr>
                <w:rFonts w:hint="eastAsia"/>
              </w:rPr>
              <w:t xml:space="preserve">mplicon </w:t>
            </w:r>
            <w:r w:rsidRPr="0062018A">
              <w:t>size (bp)</w:t>
            </w:r>
          </w:p>
        </w:tc>
        <w:tc>
          <w:tcPr>
            <w:tcW w:w="1484" w:type="dxa"/>
          </w:tcPr>
          <w:p w14:paraId="56894207" w14:textId="77777777" w:rsidR="005C4D1B" w:rsidRPr="0062018A" w:rsidRDefault="005C4D1B" w:rsidP="005F347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018A">
              <w:t>Amplification</w:t>
            </w:r>
            <w:r w:rsidRPr="0062018A">
              <w:rPr>
                <w:rFonts w:hint="eastAsia"/>
              </w:rPr>
              <w:t xml:space="preserve"> efficiency</w:t>
            </w:r>
            <w:r w:rsidRPr="0062018A">
              <w:t>*</w:t>
            </w:r>
          </w:p>
        </w:tc>
        <w:tc>
          <w:tcPr>
            <w:tcW w:w="848" w:type="dxa"/>
          </w:tcPr>
          <w:p w14:paraId="6AB6F762" w14:textId="77777777" w:rsidR="005C4D1B" w:rsidRPr="0062018A" w:rsidRDefault="005C4D1B" w:rsidP="005F347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370AF">
              <w:rPr>
                <w:rFonts w:hint="eastAsia"/>
                <w:i/>
              </w:rPr>
              <w:t>R</w:t>
            </w:r>
            <w:r w:rsidRPr="0062018A">
              <w:rPr>
                <w:rFonts w:hint="eastAsia"/>
                <w:vertAlign w:val="superscript"/>
              </w:rPr>
              <w:t>2</w:t>
            </w:r>
            <w:r w:rsidRPr="0062018A">
              <w:t xml:space="preserve"> *</w:t>
            </w:r>
          </w:p>
        </w:tc>
      </w:tr>
      <w:tr w:rsidR="005C4D1B" w:rsidRPr="0062018A" w14:paraId="6FDA2610" w14:textId="77777777" w:rsidTr="005C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34A21041" w14:textId="77777777" w:rsidR="005C4D1B" w:rsidRPr="0062018A" w:rsidRDefault="005C4D1B" w:rsidP="005F347C">
            <w:pPr>
              <w:jc w:val="both"/>
            </w:pPr>
            <w:r w:rsidRPr="0062018A">
              <w:rPr>
                <w:rFonts w:hint="eastAsia"/>
                <w:i/>
                <w:color w:val="000000" w:themeColor="text1"/>
                <w:lang w:val="en-AU"/>
              </w:rPr>
              <w:t>TUB1</w:t>
            </w:r>
          </w:p>
        </w:tc>
        <w:tc>
          <w:tcPr>
            <w:tcW w:w="1576" w:type="dxa"/>
          </w:tcPr>
          <w:p w14:paraId="48565BC3" w14:textId="77777777" w:rsidR="005C4D1B" w:rsidRPr="0062018A" w:rsidRDefault="005C4D1B" w:rsidP="005F3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M</w:t>
            </w:r>
            <w:r>
              <w:rPr>
                <w:rFonts w:ascii="Calibri" w:hAnsi="Calibri"/>
              </w:rPr>
              <w:t>ELLI_sc591.2</w:t>
            </w:r>
          </w:p>
        </w:tc>
        <w:tc>
          <w:tcPr>
            <w:tcW w:w="2092" w:type="dxa"/>
          </w:tcPr>
          <w:p w14:paraId="340B32FD" w14:textId="77777777" w:rsidR="005C4D1B" w:rsidRPr="0062018A" w:rsidRDefault="005C4D1B" w:rsidP="005F3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18A">
              <w:rPr>
                <w:rFonts w:ascii="Calibri" w:hAnsi="Calibri"/>
              </w:rPr>
              <w:t>β</w:t>
            </w:r>
            <w:r w:rsidRPr="0062018A">
              <w:rPr>
                <w:rFonts w:hint="eastAsia"/>
              </w:rPr>
              <w:t>-</w:t>
            </w:r>
            <w:r w:rsidRPr="0062018A">
              <w:t>tubulin</w:t>
            </w:r>
          </w:p>
        </w:tc>
        <w:tc>
          <w:tcPr>
            <w:tcW w:w="1183" w:type="dxa"/>
          </w:tcPr>
          <w:p w14:paraId="2CAFE403" w14:textId="77777777" w:rsidR="005C4D1B" w:rsidRPr="0062018A" w:rsidRDefault="005C4D1B" w:rsidP="005F3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AU"/>
              </w:rPr>
            </w:pPr>
            <w:r w:rsidRPr="0062018A">
              <w:rPr>
                <w:color w:val="000000" w:themeColor="text1"/>
                <w:lang w:val="en-AU"/>
              </w:rPr>
              <w:t>147</w:t>
            </w:r>
          </w:p>
        </w:tc>
        <w:tc>
          <w:tcPr>
            <w:tcW w:w="1484" w:type="dxa"/>
          </w:tcPr>
          <w:p w14:paraId="72CB013B" w14:textId="77777777" w:rsidR="005C4D1B" w:rsidRPr="0062018A" w:rsidRDefault="005C4D1B" w:rsidP="005F3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AU"/>
              </w:rPr>
            </w:pPr>
            <w:r w:rsidRPr="0062018A">
              <w:rPr>
                <w:color w:val="000000" w:themeColor="text1"/>
                <w:lang w:val="en-AU"/>
              </w:rPr>
              <w:t>1.778</w:t>
            </w:r>
          </w:p>
        </w:tc>
        <w:tc>
          <w:tcPr>
            <w:tcW w:w="848" w:type="dxa"/>
          </w:tcPr>
          <w:p w14:paraId="70FB32D6" w14:textId="77777777" w:rsidR="005C4D1B" w:rsidRPr="0062018A" w:rsidRDefault="005C4D1B" w:rsidP="005F3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AU"/>
              </w:rPr>
            </w:pPr>
            <w:r w:rsidRPr="0062018A">
              <w:rPr>
                <w:color w:val="000000" w:themeColor="text1"/>
                <w:lang w:val="en-AU"/>
              </w:rPr>
              <w:t>0.9965</w:t>
            </w:r>
          </w:p>
        </w:tc>
      </w:tr>
      <w:tr w:rsidR="005C4D1B" w:rsidRPr="0062018A" w14:paraId="34CF9612" w14:textId="77777777" w:rsidTr="005C4D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1EF32A6D" w14:textId="77777777" w:rsidR="005C4D1B" w:rsidRPr="0062018A" w:rsidRDefault="005C4D1B" w:rsidP="005F347C">
            <w:pPr>
              <w:jc w:val="both"/>
            </w:pPr>
            <w:r w:rsidRPr="0062018A">
              <w:rPr>
                <w:rFonts w:hint="eastAsia"/>
                <w:i/>
                <w:color w:val="000000" w:themeColor="text1"/>
                <w:lang w:val="en-AU"/>
              </w:rPr>
              <w:t>GAPDH</w:t>
            </w:r>
          </w:p>
        </w:tc>
        <w:tc>
          <w:tcPr>
            <w:tcW w:w="1576" w:type="dxa"/>
          </w:tcPr>
          <w:p w14:paraId="71AF5FC0" w14:textId="77777777" w:rsidR="005C4D1B" w:rsidRPr="0062018A" w:rsidRDefault="005C4D1B" w:rsidP="005F3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  <w:r>
              <w:t>ELLI_sc5387.1</w:t>
            </w:r>
          </w:p>
        </w:tc>
        <w:tc>
          <w:tcPr>
            <w:tcW w:w="2092" w:type="dxa"/>
          </w:tcPr>
          <w:p w14:paraId="6FF945E1" w14:textId="77777777" w:rsidR="005C4D1B" w:rsidRPr="0062018A" w:rsidRDefault="005C4D1B" w:rsidP="005F3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2018A">
              <w:t>G</w:t>
            </w:r>
            <w:r w:rsidRPr="0062018A">
              <w:rPr>
                <w:rFonts w:hint="eastAsia"/>
              </w:rPr>
              <w:t>lyceraldehyde-</w:t>
            </w:r>
            <w:r w:rsidRPr="0062018A">
              <w:t>3-phosphate dehydrogenase</w:t>
            </w:r>
          </w:p>
        </w:tc>
        <w:tc>
          <w:tcPr>
            <w:tcW w:w="1183" w:type="dxa"/>
          </w:tcPr>
          <w:p w14:paraId="48FAAFC4" w14:textId="77777777" w:rsidR="005C4D1B" w:rsidRPr="0062018A" w:rsidRDefault="005C4D1B" w:rsidP="005F3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2018A">
              <w:rPr>
                <w:rFonts w:hint="eastAsia"/>
                <w:color w:val="000000" w:themeColor="text1"/>
              </w:rPr>
              <w:t>273</w:t>
            </w:r>
          </w:p>
        </w:tc>
        <w:tc>
          <w:tcPr>
            <w:tcW w:w="1484" w:type="dxa"/>
          </w:tcPr>
          <w:p w14:paraId="5435C2C0" w14:textId="77777777" w:rsidR="005C4D1B" w:rsidRPr="0062018A" w:rsidRDefault="005C4D1B" w:rsidP="005F3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2018A">
              <w:rPr>
                <w:color w:val="000000" w:themeColor="text1"/>
              </w:rPr>
              <w:t>1.971</w:t>
            </w:r>
          </w:p>
        </w:tc>
        <w:tc>
          <w:tcPr>
            <w:tcW w:w="848" w:type="dxa"/>
          </w:tcPr>
          <w:p w14:paraId="2D7D23B5" w14:textId="77777777" w:rsidR="005C4D1B" w:rsidRPr="0062018A" w:rsidRDefault="005C4D1B" w:rsidP="005F347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2018A">
              <w:rPr>
                <w:rFonts w:hint="eastAsia"/>
                <w:color w:val="000000" w:themeColor="text1"/>
              </w:rPr>
              <w:t>0.99</w:t>
            </w:r>
            <w:r w:rsidRPr="0062018A">
              <w:rPr>
                <w:color w:val="000000" w:themeColor="text1"/>
              </w:rPr>
              <w:t>69</w:t>
            </w:r>
          </w:p>
        </w:tc>
      </w:tr>
      <w:tr w:rsidR="005C4D1B" w:rsidRPr="0062018A" w14:paraId="1ECB7319" w14:textId="77777777" w:rsidTr="005C4D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dxa"/>
          </w:tcPr>
          <w:p w14:paraId="1ABCF6AD" w14:textId="77777777" w:rsidR="005C4D1B" w:rsidRPr="0062018A" w:rsidRDefault="005C4D1B" w:rsidP="005F347C">
            <w:pPr>
              <w:jc w:val="both"/>
              <w:rPr>
                <w:i/>
                <w:color w:val="000000" w:themeColor="text1"/>
                <w:lang w:val="en-AU"/>
              </w:rPr>
            </w:pPr>
            <w:r w:rsidRPr="0062018A">
              <w:rPr>
                <w:rFonts w:hint="eastAsia"/>
                <w:i/>
                <w:color w:val="000000" w:themeColor="text1"/>
                <w:lang w:val="en-AU"/>
              </w:rPr>
              <w:t>SNOG</w:t>
            </w:r>
            <w:r w:rsidRPr="0062018A">
              <w:rPr>
                <w:i/>
                <w:color w:val="000000" w:themeColor="text1"/>
                <w:lang w:val="en-AU"/>
              </w:rPr>
              <w:t>4</w:t>
            </w:r>
            <w:r w:rsidRPr="0062018A">
              <w:rPr>
                <w:rFonts w:hint="eastAsia"/>
                <w:i/>
                <w:color w:val="000000" w:themeColor="text1"/>
                <w:lang w:val="en-AU"/>
              </w:rPr>
              <w:t>08</w:t>
            </w:r>
          </w:p>
        </w:tc>
        <w:tc>
          <w:tcPr>
            <w:tcW w:w="1576" w:type="dxa"/>
          </w:tcPr>
          <w:p w14:paraId="5E4FFEEC" w14:textId="77777777" w:rsidR="005C4D1B" w:rsidRPr="0062018A" w:rsidRDefault="005C4D1B" w:rsidP="005F3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  <w:r>
              <w:t>ELLI_sc421.6</w:t>
            </w:r>
          </w:p>
        </w:tc>
        <w:tc>
          <w:tcPr>
            <w:tcW w:w="2092" w:type="dxa"/>
          </w:tcPr>
          <w:p w14:paraId="3DF386CA" w14:textId="77777777" w:rsidR="005C4D1B" w:rsidRPr="0062018A" w:rsidRDefault="005C4D1B" w:rsidP="005F347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2018A">
              <w:t>H</w:t>
            </w:r>
            <w:r w:rsidRPr="0062018A">
              <w:rPr>
                <w:rFonts w:hint="eastAsia"/>
              </w:rPr>
              <w:t xml:space="preserve">ypothetical </w:t>
            </w:r>
            <w:r w:rsidRPr="0062018A">
              <w:t>protein SNOG10408</w:t>
            </w:r>
          </w:p>
        </w:tc>
        <w:tc>
          <w:tcPr>
            <w:tcW w:w="1183" w:type="dxa"/>
          </w:tcPr>
          <w:p w14:paraId="4286D22B" w14:textId="77777777" w:rsidR="005C4D1B" w:rsidRPr="0062018A" w:rsidRDefault="005C4D1B" w:rsidP="005F3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AU"/>
              </w:rPr>
            </w:pPr>
            <w:r w:rsidRPr="0062018A">
              <w:rPr>
                <w:color w:val="000000" w:themeColor="text1"/>
                <w:lang w:val="en-AU"/>
              </w:rPr>
              <w:t>216</w:t>
            </w:r>
          </w:p>
        </w:tc>
        <w:tc>
          <w:tcPr>
            <w:tcW w:w="1484" w:type="dxa"/>
          </w:tcPr>
          <w:p w14:paraId="49398CD8" w14:textId="77777777" w:rsidR="005C4D1B" w:rsidRPr="0062018A" w:rsidRDefault="005C4D1B" w:rsidP="005F3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AU"/>
              </w:rPr>
            </w:pPr>
            <w:r w:rsidRPr="0062018A">
              <w:rPr>
                <w:color w:val="000000" w:themeColor="text1"/>
                <w:lang w:val="en-AU"/>
              </w:rPr>
              <w:t>1.941</w:t>
            </w:r>
          </w:p>
        </w:tc>
        <w:tc>
          <w:tcPr>
            <w:tcW w:w="848" w:type="dxa"/>
          </w:tcPr>
          <w:p w14:paraId="3FDD1069" w14:textId="77777777" w:rsidR="005C4D1B" w:rsidRPr="0062018A" w:rsidRDefault="005C4D1B" w:rsidP="005F34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AU"/>
              </w:rPr>
            </w:pPr>
            <w:r w:rsidRPr="0062018A">
              <w:rPr>
                <w:color w:val="000000" w:themeColor="text1"/>
                <w:lang w:val="en-AU"/>
              </w:rPr>
              <w:t>0.9921</w:t>
            </w:r>
          </w:p>
        </w:tc>
      </w:tr>
    </w:tbl>
    <w:p w14:paraId="7E0B4F95" w14:textId="77777777" w:rsidR="009C2A8A" w:rsidRPr="0062018A" w:rsidRDefault="009C2A8A" w:rsidP="009C2A8A">
      <w:pPr>
        <w:spacing w:beforeLines="50" w:before="156" w:after="0"/>
        <w:jc w:val="both"/>
        <w:rPr>
          <w:sz w:val="20"/>
          <w:szCs w:val="20"/>
        </w:rPr>
      </w:pPr>
      <w:r w:rsidRPr="0062018A">
        <w:rPr>
          <w:rFonts w:ascii="Calibri" w:hAnsi="Calibri"/>
          <w:sz w:val="20"/>
          <w:szCs w:val="20"/>
        </w:rPr>
        <w:t>*</w:t>
      </w:r>
      <w:r w:rsidRPr="0062018A">
        <w:rPr>
          <w:sz w:val="20"/>
          <w:szCs w:val="20"/>
        </w:rPr>
        <w:t xml:space="preserve"> The qPCR amplification efficiency and correlation coefficients (</w:t>
      </w:r>
      <w:r w:rsidRPr="007370AF">
        <w:rPr>
          <w:i/>
          <w:sz w:val="20"/>
          <w:szCs w:val="20"/>
        </w:rPr>
        <w:t>R</w:t>
      </w:r>
      <w:r w:rsidRPr="0062018A">
        <w:rPr>
          <w:sz w:val="20"/>
          <w:szCs w:val="20"/>
          <w:vertAlign w:val="superscript"/>
        </w:rPr>
        <w:t>2</w:t>
      </w:r>
      <w:r w:rsidRPr="0062018A">
        <w:rPr>
          <w:sz w:val="20"/>
          <w:szCs w:val="20"/>
        </w:rPr>
        <w:t xml:space="preserve">) were calculated for PCR products at 3-8 dpi using the </w:t>
      </w:r>
      <w:proofErr w:type="spellStart"/>
      <w:r w:rsidRPr="0062018A">
        <w:rPr>
          <w:sz w:val="20"/>
          <w:szCs w:val="20"/>
        </w:rPr>
        <w:t>LinRegPCR</w:t>
      </w:r>
      <w:proofErr w:type="spellEnd"/>
      <w:r w:rsidRPr="0062018A">
        <w:rPr>
          <w:sz w:val="20"/>
          <w:szCs w:val="20"/>
        </w:rPr>
        <w:t xml:space="preserve"> program</w:t>
      </w:r>
      <w:r w:rsidR="00F43FA1">
        <w:rPr>
          <w:sz w:val="20"/>
          <w:szCs w:val="20"/>
        </w:rPr>
        <w:t xml:space="preserve"> [</w:t>
      </w:r>
      <w:r w:rsidR="006E475F">
        <w:rPr>
          <w:sz w:val="20"/>
          <w:szCs w:val="20"/>
        </w:rPr>
        <w:t>46</w:t>
      </w:r>
      <w:r w:rsidR="00F43FA1">
        <w:rPr>
          <w:sz w:val="20"/>
          <w:szCs w:val="20"/>
        </w:rPr>
        <w:t>]</w:t>
      </w:r>
      <w:r w:rsidRPr="0062018A">
        <w:rPr>
          <w:sz w:val="20"/>
          <w:szCs w:val="20"/>
        </w:rPr>
        <w:t xml:space="preserve"> and averaged between three biological replicates.</w:t>
      </w:r>
    </w:p>
    <w:p w14:paraId="12F90E9A" w14:textId="77777777" w:rsidR="007806BA" w:rsidRPr="009C2A8A" w:rsidRDefault="007806BA"/>
    <w:sectPr w:rsidR="007806BA" w:rsidRPr="009C2A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D20950" w14:textId="77777777" w:rsidR="002E7FE2" w:rsidRDefault="002E7FE2" w:rsidP="009C2A8A">
      <w:pPr>
        <w:spacing w:after="0" w:line="240" w:lineRule="auto"/>
      </w:pPr>
      <w:r>
        <w:separator/>
      </w:r>
    </w:p>
  </w:endnote>
  <w:endnote w:type="continuationSeparator" w:id="0">
    <w:p w14:paraId="3F1D65E8" w14:textId="77777777" w:rsidR="002E7FE2" w:rsidRDefault="002E7FE2" w:rsidP="009C2A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371FAE" w14:textId="77777777" w:rsidR="002E7FE2" w:rsidRDefault="002E7FE2" w:rsidP="009C2A8A">
      <w:pPr>
        <w:spacing w:after="0" w:line="240" w:lineRule="auto"/>
      </w:pPr>
      <w:r>
        <w:separator/>
      </w:r>
    </w:p>
  </w:footnote>
  <w:footnote w:type="continuationSeparator" w:id="0">
    <w:p w14:paraId="44F5BB1F" w14:textId="77777777" w:rsidR="002E7FE2" w:rsidRDefault="002E7FE2" w:rsidP="009C2A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10E6"/>
    <w:rsid w:val="00032A80"/>
    <w:rsid w:val="000A5784"/>
    <w:rsid w:val="00102F5F"/>
    <w:rsid w:val="001549AB"/>
    <w:rsid w:val="00190430"/>
    <w:rsid w:val="00200DFF"/>
    <w:rsid w:val="002810E6"/>
    <w:rsid w:val="002E7FE2"/>
    <w:rsid w:val="00367A32"/>
    <w:rsid w:val="00501E67"/>
    <w:rsid w:val="00522CA4"/>
    <w:rsid w:val="005313B8"/>
    <w:rsid w:val="005A472E"/>
    <w:rsid w:val="005C4D1B"/>
    <w:rsid w:val="005E392C"/>
    <w:rsid w:val="00627F1B"/>
    <w:rsid w:val="006E475F"/>
    <w:rsid w:val="006F1D45"/>
    <w:rsid w:val="00717678"/>
    <w:rsid w:val="007221DE"/>
    <w:rsid w:val="007370AF"/>
    <w:rsid w:val="00751A28"/>
    <w:rsid w:val="007806BA"/>
    <w:rsid w:val="007D3E76"/>
    <w:rsid w:val="007D7A7D"/>
    <w:rsid w:val="0080411E"/>
    <w:rsid w:val="009C2A8A"/>
    <w:rsid w:val="00A30421"/>
    <w:rsid w:val="00AE2B7E"/>
    <w:rsid w:val="00B31E12"/>
    <w:rsid w:val="00B906F8"/>
    <w:rsid w:val="00C4567F"/>
    <w:rsid w:val="00D31EEF"/>
    <w:rsid w:val="00D8274B"/>
    <w:rsid w:val="00F43FA1"/>
    <w:rsid w:val="00F9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6669EE"/>
  <w15:chartTrackingRefBased/>
  <w15:docId w15:val="{561EC2E1-7E1F-4CE2-A211-88CE7BAC9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A8A"/>
    <w:pPr>
      <w:spacing w:after="200" w:line="276" w:lineRule="auto"/>
    </w:pPr>
    <w:rPr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2A8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2A8A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C2A8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2A8A"/>
    <w:rPr>
      <w:sz w:val="18"/>
      <w:szCs w:val="18"/>
      <w:lang w:val="en-GB"/>
    </w:rPr>
  </w:style>
  <w:style w:type="table" w:customStyle="1" w:styleId="13">
    <w:name w:val="无格式表格 13"/>
    <w:basedOn w:val="TableNormal"/>
    <w:next w:val="PlainTable1"/>
    <w:uiPriority w:val="41"/>
    <w:rsid w:val="009C2A8A"/>
    <w:rPr>
      <w:kern w:val="0"/>
      <w:sz w:val="22"/>
      <w:lang w:val="en-AU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9C2A8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wu w</cp:lastModifiedBy>
  <cp:revision>5</cp:revision>
  <dcterms:created xsi:type="dcterms:W3CDTF">2019-11-24T01:10:00Z</dcterms:created>
  <dcterms:modified xsi:type="dcterms:W3CDTF">2019-11-24T04:18:00Z</dcterms:modified>
</cp:coreProperties>
</file>